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7F2D76" w14:textId="52420A8A" w:rsidR="00250789" w:rsidRDefault="008F163E">
      <w:r w:rsidRPr="004E67AE">
        <w:rPr>
          <w:b/>
          <w:bCs/>
        </w:rPr>
        <w:t>Supplementary</w:t>
      </w:r>
      <w:r w:rsidR="00250789" w:rsidRPr="004E67AE">
        <w:rPr>
          <w:b/>
          <w:bCs/>
        </w:rPr>
        <w:t xml:space="preserve"> Figure 1</w:t>
      </w:r>
      <w:r w:rsidR="00250789">
        <w:t>. Scatter plots of HbA1c change between the first and last encounters.</w:t>
      </w:r>
    </w:p>
    <w:p w14:paraId="38AF37BB" w14:textId="349D960B" w:rsidR="00250789" w:rsidRDefault="00250789">
      <w:r>
        <w:rPr>
          <w:noProof/>
        </w:rPr>
        <w:drawing>
          <wp:inline distT="0" distB="0" distL="0" distR="0" wp14:anchorId="7CDB11DE" wp14:editId="0C9E6BE3">
            <wp:extent cx="5943600" cy="445770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693EE" w14:textId="561A25B4" w:rsidR="00250789" w:rsidRDefault="00250789">
      <w:r>
        <w:t xml:space="preserve">Note: </w:t>
      </w:r>
      <w:r w:rsidR="004E67AE">
        <w:t>the “</w:t>
      </w:r>
      <w:r>
        <w:t>HB_CHANGE</w:t>
      </w:r>
      <w:r w:rsidR="004E67AE">
        <w:t>” variable is change from subjects’ first and final/most recent</w:t>
      </w:r>
      <w:r>
        <w:t xml:space="preserve"> HbA1c </w:t>
      </w:r>
      <w:r w:rsidR="004E67AE">
        <w:t>measures</w:t>
      </w:r>
      <w:r>
        <w:t xml:space="preserve">. </w:t>
      </w:r>
    </w:p>
    <w:sectPr w:rsidR="00250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789"/>
    <w:rsid w:val="00250789"/>
    <w:rsid w:val="004E67AE"/>
    <w:rsid w:val="00821596"/>
    <w:rsid w:val="008F1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BA50F"/>
  <w15:chartTrackingRefBased/>
  <w15:docId w15:val="{9938C04A-D73E-4A95-A060-21A1D1DE4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dong Zhang</dc:creator>
  <cp:keywords/>
  <dc:description/>
  <cp:lastModifiedBy>Steven Howard</cp:lastModifiedBy>
  <cp:revision>3</cp:revision>
  <dcterms:created xsi:type="dcterms:W3CDTF">2021-07-16T22:37:00Z</dcterms:created>
  <dcterms:modified xsi:type="dcterms:W3CDTF">2021-07-16T22:39:00Z</dcterms:modified>
</cp:coreProperties>
</file>